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800" w:type="dxa"/>
        <w:jc w:val="center"/>
        <w:tblInd w:w="93" w:type="dxa"/>
        <w:tblLook w:val="04A0" w:firstRow="1" w:lastRow="0" w:firstColumn="1" w:lastColumn="0" w:noHBand="0" w:noVBand="1"/>
      </w:tblPr>
      <w:tblGrid>
        <w:gridCol w:w="2560"/>
        <w:gridCol w:w="1120"/>
        <w:gridCol w:w="1180"/>
        <w:gridCol w:w="940"/>
      </w:tblGrid>
      <w:tr w:rsidR="00D419B7" w:rsidRPr="00FB1E53" w14:paraId="266746CF" w14:textId="77777777" w:rsidTr="009F0185">
        <w:trPr>
          <w:trHeight w:val="1120"/>
          <w:jc w:val="center"/>
        </w:trPr>
        <w:tc>
          <w:tcPr>
            <w:tcW w:w="58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59DEBAE" w14:textId="288A89D3" w:rsidR="00D419B7" w:rsidRPr="00FB1E53" w:rsidRDefault="006E509A" w:rsidP="006E509A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S2 </w:t>
            </w:r>
            <w:r w:rsidR="00D419B7" w:rsidRPr="00FB1E53">
              <w:rPr>
                <w:b/>
                <w:bCs/>
                <w:sz w:val="28"/>
                <w:szCs w:val="28"/>
              </w:rPr>
              <w:t>Table.</w:t>
            </w:r>
            <w:r w:rsidR="00D419B7" w:rsidRPr="00FB1E53">
              <w:rPr>
                <w:sz w:val="28"/>
                <w:szCs w:val="28"/>
              </w:rPr>
              <w:t xml:space="preserve"> Age and sex distribution of</w:t>
            </w:r>
            <w:r w:rsidR="00D419B7" w:rsidRPr="00FB1E53">
              <w:rPr>
                <w:i/>
                <w:iCs/>
                <w:sz w:val="28"/>
                <w:szCs w:val="28"/>
              </w:rPr>
              <w:t xml:space="preserve"> T.</w:t>
            </w:r>
            <w:r w:rsidR="00E07718">
              <w:rPr>
                <w:i/>
                <w:iCs/>
                <w:sz w:val="28"/>
                <w:szCs w:val="28"/>
              </w:rPr>
              <w:t xml:space="preserve"> </w:t>
            </w:r>
            <w:proofErr w:type="spellStart"/>
            <w:r w:rsidR="00D419B7" w:rsidRPr="00FB1E53">
              <w:rPr>
                <w:i/>
                <w:iCs/>
                <w:sz w:val="28"/>
                <w:szCs w:val="28"/>
              </w:rPr>
              <w:t>cruzi</w:t>
            </w:r>
            <w:proofErr w:type="spellEnd"/>
            <w:r w:rsidR="00D419B7" w:rsidRPr="00FB1E53">
              <w:rPr>
                <w:i/>
                <w:iCs/>
                <w:sz w:val="28"/>
                <w:szCs w:val="28"/>
              </w:rPr>
              <w:t xml:space="preserve"> </w:t>
            </w:r>
            <w:r w:rsidR="00D419B7" w:rsidRPr="00FB1E53">
              <w:rPr>
                <w:sz w:val="28"/>
                <w:szCs w:val="28"/>
              </w:rPr>
              <w:t xml:space="preserve">positive and matched </w:t>
            </w:r>
            <w:r w:rsidR="00D419B7" w:rsidRPr="00FB1E53">
              <w:rPr>
                <w:i/>
                <w:iCs/>
                <w:sz w:val="28"/>
                <w:szCs w:val="28"/>
              </w:rPr>
              <w:t>T.</w:t>
            </w:r>
            <w:r w:rsidR="00E07718">
              <w:rPr>
                <w:i/>
                <w:iCs/>
                <w:sz w:val="28"/>
                <w:szCs w:val="28"/>
              </w:rPr>
              <w:t xml:space="preserve"> </w:t>
            </w:r>
            <w:bookmarkStart w:id="0" w:name="_GoBack"/>
            <w:bookmarkEnd w:id="0"/>
            <w:proofErr w:type="spellStart"/>
            <w:r w:rsidR="00D419B7" w:rsidRPr="00FB1E53">
              <w:rPr>
                <w:i/>
                <w:iCs/>
                <w:sz w:val="28"/>
                <w:szCs w:val="28"/>
              </w:rPr>
              <w:t>cruzi</w:t>
            </w:r>
            <w:proofErr w:type="spellEnd"/>
            <w:r w:rsidR="00D419B7" w:rsidRPr="00FB1E53">
              <w:rPr>
                <w:sz w:val="28"/>
                <w:szCs w:val="28"/>
              </w:rPr>
              <w:t xml:space="preserve"> negative groups in EKG survey</w:t>
            </w:r>
          </w:p>
        </w:tc>
      </w:tr>
      <w:tr w:rsidR="00D419B7" w:rsidRPr="00F51E20" w14:paraId="78B69D96" w14:textId="77777777" w:rsidTr="009F0185">
        <w:trPr>
          <w:trHeight w:val="360"/>
          <w:jc w:val="center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3142972" w14:textId="77777777" w:rsidR="00D419B7" w:rsidRPr="00F51E20" w:rsidRDefault="00D419B7" w:rsidP="009F0185">
            <w:pPr>
              <w:jc w:val="center"/>
              <w:rPr>
                <w:b/>
                <w:bCs/>
                <w:sz w:val="28"/>
                <w:szCs w:val="28"/>
              </w:rPr>
            </w:pPr>
            <w:r w:rsidRPr="00F51E20">
              <w:rPr>
                <w:b/>
                <w:bCs/>
                <w:sz w:val="28"/>
                <w:szCs w:val="28"/>
              </w:rPr>
              <w:t>Age Categor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786E7BD" w14:textId="77777777" w:rsidR="00D419B7" w:rsidRPr="00F51E20" w:rsidRDefault="00D419B7" w:rsidP="009F0185">
            <w:pPr>
              <w:jc w:val="center"/>
              <w:rPr>
                <w:b/>
                <w:bCs/>
                <w:sz w:val="28"/>
                <w:szCs w:val="28"/>
              </w:rPr>
            </w:pPr>
            <w:r w:rsidRPr="00F51E20">
              <w:rPr>
                <w:b/>
                <w:bCs/>
                <w:sz w:val="28"/>
                <w:szCs w:val="28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D74F1A9" w14:textId="77777777" w:rsidR="00D419B7" w:rsidRPr="00F51E20" w:rsidRDefault="00D419B7" w:rsidP="009F0185">
            <w:pPr>
              <w:jc w:val="center"/>
              <w:rPr>
                <w:b/>
                <w:bCs/>
                <w:sz w:val="28"/>
                <w:szCs w:val="28"/>
              </w:rPr>
            </w:pPr>
            <w:r w:rsidRPr="00F51E20">
              <w:rPr>
                <w:b/>
                <w:bCs/>
                <w:sz w:val="28"/>
                <w:szCs w:val="28"/>
              </w:rPr>
              <w:t>Femal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67BC7A" w14:textId="77777777" w:rsidR="00D419B7" w:rsidRPr="00F51E20" w:rsidRDefault="00D419B7" w:rsidP="009F0185">
            <w:pPr>
              <w:jc w:val="center"/>
              <w:rPr>
                <w:b/>
                <w:bCs/>
                <w:sz w:val="28"/>
                <w:szCs w:val="28"/>
              </w:rPr>
            </w:pPr>
            <w:proofErr w:type="gramStart"/>
            <w:r w:rsidRPr="00F51E20">
              <w:rPr>
                <w:b/>
                <w:bCs/>
                <w:sz w:val="28"/>
                <w:szCs w:val="28"/>
              </w:rPr>
              <w:t>total</w:t>
            </w:r>
            <w:proofErr w:type="gramEnd"/>
          </w:p>
        </w:tc>
      </w:tr>
      <w:tr w:rsidR="00D419B7" w:rsidRPr="00F51E20" w14:paraId="68318CAE" w14:textId="77777777" w:rsidTr="009F0185">
        <w:trPr>
          <w:trHeight w:val="36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87AB5" w14:textId="77777777" w:rsidR="00D419B7" w:rsidRPr="00F51E20" w:rsidRDefault="00D419B7" w:rsidP="009F0185">
            <w:pPr>
              <w:jc w:val="center"/>
              <w:rPr>
                <w:i/>
                <w:iCs/>
                <w:sz w:val="28"/>
                <w:szCs w:val="28"/>
              </w:rPr>
            </w:pPr>
            <w:r w:rsidRPr="00F51E20">
              <w:rPr>
                <w:i/>
                <w:iCs/>
                <w:sz w:val="28"/>
                <w:szCs w:val="28"/>
              </w:rPr>
              <w:t>&lt;10y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824ED" w14:textId="77777777" w:rsidR="00D419B7" w:rsidRPr="00F51E20" w:rsidRDefault="00D419B7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D9AA0" w14:textId="77777777" w:rsidR="00D419B7" w:rsidRPr="00F51E20" w:rsidRDefault="00D419B7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1AFCA" w14:textId="77777777" w:rsidR="00D419B7" w:rsidRPr="00F51E20" w:rsidRDefault="00D419B7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5</w:t>
            </w:r>
          </w:p>
        </w:tc>
      </w:tr>
      <w:tr w:rsidR="00D419B7" w:rsidRPr="00F51E20" w14:paraId="3DDCDFA6" w14:textId="77777777" w:rsidTr="009F0185">
        <w:trPr>
          <w:trHeight w:val="36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EE72C" w14:textId="77777777" w:rsidR="00D419B7" w:rsidRPr="00F51E20" w:rsidRDefault="00D419B7" w:rsidP="009F0185">
            <w:pPr>
              <w:jc w:val="center"/>
              <w:rPr>
                <w:i/>
                <w:iCs/>
                <w:sz w:val="28"/>
                <w:szCs w:val="28"/>
              </w:rPr>
            </w:pPr>
            <w:r w:rsidRPr="00F51E20">
              <w:rPr>
                <w:i/>
                <w:iCs/>
                <w:sz w:val="28"/>
                <w:szCs w:val="28"/>
              </w:rPr>
              <w:t>11-20y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75568" w14:textId="77777777" w:rsidR="00D419B7" w:rsidRPr="00F51E20" w:rsidRDefault="00D419B7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44920" w14:textId="77777777" w:rsidR="00D419B7" w:rsidRPr="00F51E20" w:rsidRDefault="00D419B7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6425D" w14:textId="77777777" w:rsidR="00D419B7" w:rsidRPr="00F51E20" w:rsidRDefault="00D419B7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25</w:t>
            </w:r>
          </w:p>
        </w:tc>
      </w:tr>
      <w:tr w:rsidR="00D419B7" w:rsidRPr="00F51E20" w14:paraId="252D2683" w14:textId="77777777" w:rsidTr="009F0185">
        <w:trPr>
          <w:trHeight w:val="36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CB281" w14:textId="77777777" w:rsidR="00D419B7" w:rsidRPr="00F51E20" w:rsidRDefault="00D419B7" w:rsidP="009F0185">
            <w:pPr>
              <w:jc w:val="center"/>
              <w:rPr>
                <w:i/>
                <w:iCs/>
                <w:sz w:val="28"/>
                <w:szCs w:val="28"/>
              </w:rPr>
            </w:pPr>
            <w:r w:rsidRPr="00F51E20">
              <w:rPr>
                <w:i/>
                <w:iCs/>
                <w:sz w:val="28"/>
                <w:szCs w:val="28"/>
              </w:rPr>
              <w:t>21-40y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8D87B" w14:textId="77777777" w:rsidR="00D419B7" w:rsidRPr="00F51E20" w:rsidRDefault="00D419B7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5A374" w14:textId="77777777" w:rsidR="00D419B7" w:rsidRPr="00F51E20" w:rsidRDefault="00D419B7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C5887" w14:textId="77777777" w:rsidR="00D419B7" w:rsidRPr="00F51E20" w:rsidRDefault="00D419B7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20</w:t>
            </w:r>
          </w:p>
        </w:tc>
      </w:tr>
      <w:tr w:rsidR="00D419B7" w:rsidRPr="00F51E20" w14:paraId="2FE0F3B1" w14:textId="77777777" w:rsidTr="009F0185">
        <w:trPr>
          <w:trHeight w:val="36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B2B02" w14:textId="77777777" w:rsidR="00D419B7" w:rsidRPr="00F51E20" w:rsidRDefault="00D419B7" w:rsidP="009F0185">
            <w:pPr>
              <w:jc w:val="center"/>
              <w:rPr>
                <w:i/>
                <w:iCs/>
                <w:sz w:val="28"/>
                <w:szCs w:val="28"/>
              </w:rPr>
            </w:pPr>
            <w:r w:rsidRPr="00F51E20">
              <w:rPr>
                <w:i/>
                <w:iCs/>
                <w:sz w:val="28"/>
                <w:szCs w:val="28"/>
              </w:rPr>
              <w:t>41-59y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DC724" w14:textId="77777777" w:rsidR="00D419B7" w:rsidRPr="00F51E20" w:rsidRDefault="00D419B7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D7AA2" w14:textId="77777777" w:rsidR="00D419B7" w:rsidRPr="00F51E20" w:rsidRDefault="00D419B7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6686D" w14:textId="77777777" w:rsidR="00D419B7" w:rsidRPr="00F51E20" w:rsidRDefault="00D419B7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19</w:t>
            </w:r>
          </w:p>
        </w:tc>
      </w:tr>
      <w:tr w:rsidR="00D419B7" w:rsidRPr="00F51E20" w14:paraId="607E365E" w14:textId="77777777" w:rsidTr="009F0185">
        <w:trPr>
          <w:trHeight w:val="36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19BD3" w14:textId="77777777" w:rsidR="00D419B7" w:rsidRPr="00F51E20" w:rsidRDefault="00D419B7" w:rsidP="009F0185">
            <w:pPr>
              <w:jc w:val="center"/>
              <w:rPr>
                <w:i/>
                <w:iCs/>
                <w:sz w:val="28"/>
                <w:szCs w:val="28"/>
              </w:rPr>
            </w:pPr>
            <w:r w:rsidRPr="00F51E20">
              <w:rPr>
                <w:i/>
                <w:iCs/>
                <w:sz w:val="28"/>
                <w:szCs w:val="28"/>
              </w:rPr>
              <w:t>&gt;60y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3D547" w14:textId="77777777" w:rsidR="00D419B7" w:rsidRPr="00F51E20" w:rsidRDefault="00D419B7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9E6A7" w14:textId="77777777" w:rsidR="00D419B7" w:rsidRPr="00F51E20" w:rsidRDefault="00D419B7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250B0" w14:textId="77777777" w:rsidR="00D419B7" w:rsidRPr="00F51E20" w:rsidRDefault="00D419B7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21</w:t>
            </w:r>
          </w:p>
        </w:tc>
      </w:tr>
      <w:tr w:rsidR="00D419B7" w:rsidRPr="00F51E20" w14:paraId="5D40B577" w14:textId="77777777" w:rsidTr="009F0185">
        <w:trPr>
          <w:trHeight w:val="360"/>
          <w:jc w:val="center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F8AA75" w14:textId="77777777" w:rsidR="00D419B7" w:rsidRPr="00F51E20" w:rsidRDefault="00D419B7" w:rsidP="009F0185">
            <w:pPr>
              <w:jc w:val="center"/>
              <w:rPr>
                <w:b/>
                <w:bCs/>
                <w:sz w:val="28"/>
                <w:szCs w:val="28"/>
              </w:rPr>
            </w:pPr>
            <w:proofErr w:type="gramStart"/>
            <w:r w:rsidRPr="00F51E20">
              <w:rPr>
                <w:b/>
                <w:bCs/>
                <w:sz w:val="28"/>
                <w:szCs w:val="28"/>
              </w:rPr>
              <w:t>total</w:t>
            </w:r>
            <w:proofErr w:type="gram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B04370" w14:textId="77777777" w:rsidR="00D419B7" w:rsidRPr="00F51E20" w:rsidRDefault="00D419B7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3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17FFF9" w14:textId="77777777" w:rsidR="00D419B7" w:rsidRPr="00F51E20" w:rsidRDefault="00D419B7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5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C3B698" w14:textId="77777777" w:rsidR="00D419B7" w:rsidRPr="00F51E20" w:rsidRDefault="00D419B7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90</w:t>
            </w:r>
          </w:p>
        </w:tc>
      </w:tr>
    </w:tbl>
    <w:p w14:paraId="167E84AD" w14:textId="77777777" w:rsidR="007741ED" w:rsidRDefault="007741ED"/>
    <w:sectPr w:rsidR="007741ED" w:rsidSect="00D419B7">
      <w:pgSz w:w="15840" w:h="12240" w:orient="landscape"/>
      <w:pgMar w:top="1800" w:right="1440" w:bottom="180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9B7"/>
    <w:rsid w:val="006E509A"/>
    <w:rsid w:val="007741ED"/>
    <w:rsid w:val="00D419B7"/>
    <w:rsid w:val="00E07718"/>
    <w:rsid w:val="00F35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E994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9B7"/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419B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9B7"/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419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Macintosh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Alroy</dc:creator>
  <cp:keywords/>
  <dc:description/>
  <cp:lastModifiedBy>Karen Alroy</cp:lastModifiedBy>
  <cp:revision>3</cp:revision>
  <dcterms:created xsi:type="dcterms:W3CDTF">2015-02-26T21:20:00Z</dcterms:created>
  <dcterms:modified xsi:type="dcterms:W3CDTF">2015-05-06T02:52:00Z</dcterms:modified>
</cp:coreProperties>
</file>